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0" w:type="dxa"/>
        <w:tblLook w:val="04A0" w:firstRow="1" w:lastRow="0" w:firstColumn="1" w:lastColumn="0" w:noHBand="0" w:noVBand="1"/>
      </w:tblPr>
      <w:tblGrid>
        <w:gridCol w:w="2389"/>
        <w:gridCol w:w="2067"/>
        <w:gridCol w:w="980"/>
        <w:gridCol w:w="2224"/>
        <w:gridCol w:w="980"/>
      </w:tblGrid>
      <w:tr w:rsidR="007E6100" w:rsidRPr="00E82AE1" w14:paraId="2C49B8E2" w14:textId="77777777" w:rsidTr="00921E41">
        <w:trPr>
          <w:trHeight w:val="29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3088" w14:textId="5F9A0723" w:rsidR="007E6100" w:rsidRPr="007864A2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864A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Table S1. </w:t>
            </w:r>
            <w:r w:rsidR="00A2782D" w:rsidRPr="007864A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Univariate Cox analysis of </w:t>
            </w:r>
            <w:r w:rsidR="00E60C73" w:rsidRPr="004645FA">
              <w:rPr>
                <w:rFonts w:ascii="Times New Roman" w:hAnsi="Times New Roman" w:cs="Times New Roman" w:hint="eastAsia"/>
                <w:szCs w:val="21"/>
              </w:rPr>
              <w:t>progression-free survival</w:t>
            </w:r>
            <w:r w:rsidR="00E60C73" w:rsidRPr="00FE7EFB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="00E60C73" w:rsidRPr="004645FA">
              <w:rPr>
                <w:rFonts w:ascii="Times New Roman" w:hAnsi="Times New Roman" w:cs="Times New Roman" w:hint="eastAsia"/>
                <w:szCs w:val="21"/>
              </w:rPr>
              <w:t>overall survival</w:t>
            </w:r>
            <w:r w:rsidR="00A2782D" w:rsidRPr="007864A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based on pre-treatment clinical characteristics and genomic alterations detected in at least three patients among all patients (n=64).</w:t>
            </w:r>
          </w:p>
        </w:tc>
      </w:tr>
      <w:tr w:rsidR="007E6100" w:rsidRPr="00E82AE1" w14:paraId="1218934B" w14:textId="77777777" w:rsidTr="00921E41">
        <w:trPr>
          <w:trHeight w:val="280"/>
        </w:trPr>
        <w:tc>
          <w:tcPr>
            <w:tcW w:w="238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468A06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haracterastics</w:t>
            </w:r>
          </w:p>
        </w:tc>
        <w:tc>
          <w:tcPr>
            <w:tcW w:w="30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9CC70" w14:textId="4E2F0C98" w:rsidR="007E6100" w:rsidRPr="00E82AE1" w:rsidRDefault="007E6100" w:rsidP="00921E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</w:t>
            </w:r>
            <w:r w:rsidR="00E60C73" w:rsidRPr="004645FA">
              <w:rPr>
                <w:rFonts w:ascii="Times New Roman" w:hAnsi="Times New Roman" w:cs="Times New Roman" w:hint="eastAsia"/>
                <w:szCs w:val="21"/>
              </w:rPr>
              <w:t>rogression-free survival</w:t>
            </w:r>
          </w:p>
        </w:tc>
        <w:tc>
          <w:tcPr>
            <w:tcW w:w="320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4D0BC" w14:textId="07C7274B" w:rsidR="007E6100" w:rsidRPr="00E82AE1" w:rsidRDefault="007E6100" w:rsidP="00921E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</w:t>
            </w:r>
            <w:r w:rsidR="00E60C73" w:rsidRPr="004645FA">
              <w:rPr>
                <w:rFonts w:ascii="Times New Roman" w:hAnsi="Times New Roman" w:cs="Times New Roman" w:hint="eastAsia"/>
                <w:szCs w:val="21"/>
              </w:rPr>
              <w:t>verall survival</w:t>
            </w:r>
          </w:p>
        </w:tc>
      </w:tr>
      <w:tr w:rsidR="007E6100" w:rsidRPr="00E82AE1" w14:paraId="09509BCC" w14:textId="77777777" w:rsidTr="00921E41">
        <w:trPr>
          <w:trHeight w:val="280"/>
        </w:trPr>
        <w:tc>
          <w:tcPr>
            <w:tcW w:w="238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D7534D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38D83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789A94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EFE3F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R 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CB8F6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</w:tr>
      <w:tr w:rsidR="007E6100" w:rsidRPr="00E82AE1" w14:paraId="747F7EA5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A032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Years)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≥ 65 vs. &lt;6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9C1E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 (0.31-1.2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11C7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7C1D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2 (0.80-4.1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3C73E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50 </w:t>
            </w:r>
          </w:p>
        </w:tc>
      </w:tr>
      <w:tr w:rsidR="007E6100" w:rsidRPr="00E82AE1" w14:paraId="2FDF2686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A7A13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x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Male vs. Femal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A07B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7 (1.12-3.8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B985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517A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3 (0.87-4.7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4B7F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93 </w:t>
            </w:r>
          </w:p>
        </w:tc>
      </w:tr>
      <w:tr w:rsidR="007E6100" w:rsidRPr="00E82AE1" w14:paraId="114CCC0A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59EED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oking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Ever vs. Nev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9F13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3 (1.12-4.0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5F7C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1121A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00 (1.27-7.1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06B9A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09 </w:t>
            </w:r>
          </w:p>
        </w:tc>
      </w:tr>
      <w:tr w:rsidR="007E6100" w:rsidRPr="00E82AE1" w14:paraId="0453D655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4DFC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NS metastasis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Yes vs. No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898CA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 (0.46-2.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A2180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3F41B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1 (0.55-3.5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8A06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75 </w:t>
            </w:r>
          </w:p>
        </w:tc>
      </w:tr>
      <w:tr w:rsidR="003E17FA" w:rsidRPr="00E82AE1" w14:paraId="279EF283" w14:textId="77777777" w:rsidTr="003E17FA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23FAA" w14:textId="77777777" w:rsidR="003E17FA" w:rsidRPr="00E82AE1" w:rsidRDefault="003E17FA" w:rsidP="003E17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iver metastasis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Yes vs. No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12CDB" w14:textId="05611BCF" w:rsidR="003E17FA" w:rsidRPr="003E17FA" w:rsidRDefault="003E17FA" w:rsidP="003E17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E17FA">
              <w:rPr>
                <w:rFonts w:ascii="Times New Roman" w:eastAsia="等线" w:hAnsi="Times New Roman" w:cs="Times New Roman"/>
                <w:color w:val="000000"/>
                <w:szCs w:val="21"/>
              </w:rPr>
              <w:t>1.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3E17FA">
              <w:rPr>
                <w:rFonts w:ascii="Times New Roman" w:eastAsia="等线" w:hAnsi="Times New Roman" w:cs="Times New Roman"/>
                <w:color w:val="000000"/>
                <w:szCs w:val="21"/>
              </w:rPr>
              <w:t>(0.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-</w:t>
            </w:r>
            <w:r w:rsidRPr="003E17FA">
              <w:rPr>
                <w:rFonts w:ascii="Times New Roman" w:eastAsia="等线" w:hAnsi="Times New Roman" w:cs="Times New Roman"/>
                <w:color w:val="000000"/>
                <w:szCs w:val="21"/>
              </w:rPr>
              <w:t>4.0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AE10" w14:textId="42AC4E4A" w:rsidR="003E17FA" w:rsidRPr="003E17FA" w:rsidRDefault="003E17FA" w:rsidP="003E17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E17FA">
              <w:rPr>
                <w:rFonts w:ascii="Times New Roman" w:eastAsia="等线" w:hAnsi="Times New Roman" w:cs="Times New Roman"/>
                <w:color w:val="000000"/>
                <w:szCs w:val="21"/>
              </w:rPr>
              <w:t>0.24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C9A38" w14:textId="6C260BD5" w:rsidR="003E17FA" w:rsidRPr="00E82AE1" w:rsidRDefault="003E17FA" w:rsidP="003E17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3E17F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3.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E17F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(1.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3E17F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8.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51A4E" w14:textId="070AE28D" w:rsidR="003E17FA" w:rsidRPr="00E82AE1" w:rsidRDefault="003E17FA" w:rsidP="003E17F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13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</w:tr>
      <w:tr w:rsidR="007E6100" w:rsidRPr="00E82AE1" w14:paraId="112A64CB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A4CB5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one metastasis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Yes vs. No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694F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 (0.54-1.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DE653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0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9C3D5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3 (0.89-3.9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BFBC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81 </w:t>
            </w:r>
          </w:p>
        </w:tc>
      </w:tr>
      <w:tr w:rsidR="007E6100" w:rsidRPr="00E82AE1" w14:paraId="6EDF33B4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97CE4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ymph node metastasis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Yes vs. No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F2B2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7 (0.84-3.7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37586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6DDF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 (0.42-3.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D5D5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07 </w:t>
            </w:r>
          </w:p>
        </w:tc>
      </w:tr>
      <w:tr w:rsidR="007E6100" w:rsidRPr="00E82AE1" w14:paraId="619C0E41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6CBE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leural effusion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With vs. Withou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B5B50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6 (0.64-2.1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ADEEF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4C9F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 (0.34-1.7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3226B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25 </w:t>
            </w:r>
          </w:p>
        </w:tc>
      </w:tr>
      <w:tr w:rsidR="007E6100" w:rsidRPr="00E82AE1" w14:paraId="1497BC8A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B3F9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GFR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utation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L858R vs. E19De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43891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6 (0.90-3.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AD5BC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67CF0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7 (0.56-2.9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F5C2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70 </w:t>
            </w:r>
          </w:p>
        </w:tc>
      </w:tr>
      <w:tr w:rsidR="007E6100" w:rsidRPr="00E82AE1" w14:paraId="78CB609A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C24B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GFR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T790M in plasma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Positive vs. Negativ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267A6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6 (0.54-5.7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F322E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F79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5 (0.45-24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00E6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9</w:t>
            </w:r>
          </w:p>
        </w:tc>
      </w:tr>
      <w:tr w:rsidR="007E6100" w:rsidRPr="00E82AE1" w14:paraId="0F6121B5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E71D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TP53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FE0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4 (1.04-3.6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2339A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34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96F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6 (0.51-2.6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D9CB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28 </w:t>
            </w:r>
          </w:p>
        </w:tc>
      </w:tr>
      <w:tr w:rsidR="007E6100" w:rsidRPr="00E82AE1" w14:paraId="1689CF92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6D1E1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EGFR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ther mutations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E7643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 (0.35-1.9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B3CB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81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4936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30-3.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E8DFB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80 </w:t>
            </w:r>
          </w:p>
        </w:tc>
      </w:tr>
      <w:tr w:rsidR="007E6100" w:rsidRPr="00E82AE1" w14:paraId="50CE83BF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CD168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RID1A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538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6 (0.76-5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4116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155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9C0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4 (0.27-4.9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B3A0B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59 </w:t>
            </w:r>
          </w:p>
        </w:tc>
      </w:tr>
      <w:tr w:rsidR="007E6100" w:rsidRPr="00E82AE1" w14:paraId="4F6E091B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28BB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TNNB1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487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 (0.15-1.5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5EAA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26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4F0A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e-08 (0-Inf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FDB6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95 </w:t>
            </w:r>
          </w:p>
        </w:tc>
      </w:tr>
      <w:tr w:rsidR="007E6100" w:rsidRPr="00E82AE1" w14:paraId="2E4B787B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0306B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APC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4A05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1 (0.64-5.1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70CB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57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5E07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0 (0.33-5.9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0B1A3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52 </w:t>
            </w:r>
          </w:p>
        </w:tc>
      </w:tr>
      <w:tr w:rsidR="007E6100" w:rsidRPr="00E82AE1" w14:paraId="3EF1A4C6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9DE5A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CYP2D6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3EA1A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2 (0.51-3.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8C542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03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3857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8 (0.30-5.4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2065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42 </w:t>
            </w:r>
          </w:p>
        </w:tc>
      </w:tr>
      <w:tr w:rsidR="007E6100" w:rsidRPr="00E82AE1" w14:paraId="12B9364D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B10DA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KHD1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5BA0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 (0.39-4.0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20090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00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5C78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0 (0.49-8.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3E5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08 </w:t>
            </w:r>
          </w:p>
        </w:tc>
      </w:tr>
      <w:tr w:rsidR="007E6100" w:rsidRPr="00E82AE1" w14:paraId="6D581AA9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EA82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IK3CA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627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7 (0.82-9.3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EE531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87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B5599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 (0.12-6.9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FD5C0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38 </w:t>
            </w:r>
          </w:p>
        </w:tc>
      </w:tr>
      <w:tr w:rsidR="007E6100" w:rsidRPr="00E82AE1" w14:paraId="7821EACC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3C598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RCA2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5053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3 (0.38-3.9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686E0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32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09A1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 (0.11-5.8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3F8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15 </w:t>
            </w:r>
          </w:p>
        </w:tc>
      </w:tr>
      <w:tr w:rsidR="007E6100" w:rsidRPr="00E82AE1" w14:paraId="14AD6C7E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8793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lastRenderedPageBreak/>
              <w:t>MED12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E8CB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8 (0.56-4.4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9E26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82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C89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 (0.09-5.2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FDF7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34 </w:t>
            </w:r>
          </w:p>
        </w:tc>
      </w:tr>
      <w:tr w:rsidR="007E6100" w:rsidRPr="00E82AE1" w14:paraId="11D70498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7EC72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RIN2A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6C6FB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32-3.3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C3E6F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8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0B7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 (0.10-5.8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85DE6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05 </w:t>
            </w:r>
          </w:p>
        </w:tc>
      </w:tr>
      <w:tr w:rsidR="007E6100" w:rsidRPr="00E82AE1" w14:paraId="3DCE3C16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7EC00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B1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  <w:t xml:space="preserve"> 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578F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73 (0.82-9.0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F7C91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88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AB965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6 (0.19-11.0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70EC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711 </w:t>
            </w:r>
          </w:p>
        </w:tc>
      </w:tr>
      <w:tr w:rsidR="007E6100" w:rsidRPr="00E82AE1" w14:paraId="0666C952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EB64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GNAS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152C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 (0.17-3.0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B1B8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648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6B52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8 (0.37-6.8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116D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534 </w:t>
            </w:r>
          </w:p>
        </w:tc>
      </w:tr>
      <w:tr w:rsidR="007E6100" w:rsidRPr="00E82AE1" w14:paraId="50023501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608A3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BCR</w:t>
            </w: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br/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 Mut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61163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 (0.21-3.7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B0F9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57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3082A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4 (0.49-9.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D069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297 </w:t>
            </w:r>
          </w:p>
        </w:tc>
      </w:tr>
      <w:tr w:rsidR="007E6100" w:rsidRPr="00E82AE1" w14:paraId="4FC58359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84E03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EGFR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NV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 Amplific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5C372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 (0.38-2.4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DE14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55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F9429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5 (0.46-5.2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BC25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478 </w:t>
            </w:r>
          </w:p>
        </w:tc>
      </w:tr>
      <w:tr w:rsidR="007E6100" w:rsidRPr="00E82AE1" w14:paraId="57E97969" w14:textId="77777777" w:rsidTr="00921E41">
        <w:trPr>
          <w:trHeight w:val="560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CD81A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NKX2-1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NV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Amplification vs. W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B576F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 (0.39-3.1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5E5B5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849 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A4D48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23-4.2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BF29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977 </w:t>
            </w:r>
          </w:p>
        </w:tc>
      </w:tr>
      <w:tr w:rsidR="007E6100" w:rsidRPr="00E82AE1" w14:paraId="654F8469" w14:textId="77777777" w:rsidTr="00921E41">
        <w:trPr>
          <w:trHeight w:val="570"/>
        </w:trPr>
        <w:tc>
          <w:tcPr>
            <w:tcW w:w="2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E3921A" w14:textId="77777777" w:rsidR="007E6100" w:rsidRPr="00E82AE1" w:rsidRDefault="007E6100" w:rsidP="00921E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MYC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NV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br/>
              <w:t xml:space="preserve">  Amplification vs. WT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68CAEE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 (0.88-9.5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3E0458" w14:textId="0FD3FD6C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</w:t>
            </w:r>
            <w:r w:rsidR="001571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5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3995C9" w14:textId="52ADDBBE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37</w:t>
            </w:r>
            <w:r w:rsidR="00157129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(1.00-19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34167D" w14:textId="77777777" w:rsidR="007E6100" w:rsidRPr="00E82AE1" w:rsidRDefault="007E6100" w:rsidP="00921E4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E82AE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032 </w:t>
            </w:r>
          </w:p>
        </w:tc>
      </w:tr>
    </w:tbl>
    <w:p w14:paraId="261D68A8" w14:textId="051EF759" w:rsidR="007E6100" w:rsidRPr="009B072A" w:rsidRDefault="009B072A">
      <w:pPr>
        <w:rPr>
          <w:rFonts w:ascii="Times New Roman" w:hAnsi="Times New Roman" w:cs="Times New Roman" w:hint="eastAsia"/>
        </w:rPr>
      </w:pPr>
      <w:r w:rsidRPr="009B072A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 w:hint="eastAsia"/>
        </w:rPr>
        <w:t xml:space="preserve"> WT, wild-type; </w:t>
      </w:r>
      <w:r w:rsidRPr="009B072A">
        <w:rPr>
          <w:rFonts w:ascii="Times New Roman" w:hAnsi="Times New Roman" w:cs="Times New Roman" w:hint="eastAsia"/>
        </w:rPr>
        <w:t>HR, hazard ratio; CI, confidence interval;</w:t>
      </w:r>
      <w:r>
        <w:rPr>
          <w:rFonts w:ascii="Times New Roman" w:hAnsi="Times New Roman" w:cs="Times New Roman" w:hint="eastAsia"/>
        </w:rPr>
        <w:t xml:space="preserve"> </w:t>
      </w:r>
      <w:r w:rsidR="00F6575A">
        <w:rPr>
          <w:rFonts w:ascii="Times New Roman" w:hAnsi="Times New Roman" w:cs="Times New Roman" w:hint="eastAsia"/>
        </w:rPr>
        <w:t>CNS, c</w:t>
      </w:r>
      <w:r w:rsidR="00F6575A" w:rsidRPr="00F6575A">
        <w:rPr>
          <w:rFonts w:ascii="Times New Roman" w:hAnsi="Times New Roman" w:cs="Times New Roman"/>
        </w:rPr>
        <w:t>entral nervous system</w:t>
      </w:r>
      <w:r w:rsidR="00F6575A">
        <w:rPr>
          <w:rFonts w:ascii="Times New Roman" w:hAnsi="Times New Roman" w:cs="Times New Roman" w:hint="eastAsia"/>
        </w:rPr>
        <w:t>;</w:t>
      </w:r>
      <w:r w:rsidR="00F6575A" w:rsidRPr="00F6575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NV, copy number variation;</w:t>
      </w:r>
      <w:r w:rsidR="00F6575A">
        <w:rPr>
          <w:rFonts w:ascii="Times New Roman" w:hAnsi="Times New Roman" w:cs="Times New Roman" w:hint="eastAsia"/>
        </w:rPr>
        <w:t xml:space="preserve"> </w:t>
      </w:r>
      <w:r w:rsidR="00F6575A" w:rsidRPr="00E82AE1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vs.</w:t>
      </w:r>
      <w:r w:rsidR="00F6575A">
        <w:rPr>
          <w:rFonts w:ascii="Times New Roman" w:eastAsia="等线" w:hAnsi="Times New Roman" w:cs="Times New Roman" w:hint="eastAsia"/>
          <w:color w:val="000000"/>
          <w:kern w:val="0"/>
          <w:szCs w:val="21"/>
          <w14:ligatures w14:val="none"/>
        </w:rPr>
        <w:t>, versus.</w:t>
      </w:r>
    </w:p>
    <w:sectPr w:rsidR="007E6100" w:rsidRPr="009B072A" w:rsidSect="007E610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8FEC5C" w14:textId="77777777" w:rsidR="001A1A2B" w:rsidRDefault="001A1A2B" w:rsidP="00157129">
      <w:pPr>
        <w:rPr>
          <w:rFonts w:hint="eastAsia"/>
        </w:rPr>
      </w:pPr>
      <w:r>
        <w:separator/>
      </w:r>
    </w:p>
  </w:endnote>
  <w:endnote w:type="continuationSeparator" w:id="0">
    <w:p w14:paraId="218EB1E5" w14:textId="77777777" w:rsidR="001A1A2B" w:rsidRDefault="001A1A2B" w:rsidP="001571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A6709" w14:textId="77777777" w:rsidR="001A1A2B" w:rsidRDefault="001A1A2B" w:rsidP="00157129">
      <w:pPr>
        <w:rPr>
          <w:rFonts w:hint="eastAsia"/>
        </w:rPr>
      </w:pPr>
      <w:r>
        <w:separator/>
      </w:r>
    </w:p>
  </w:footnote>
  <w:footnote w:type="continuationSeparator" w:id="0">
    <w:p w14:paraId="45AE6AC4" w14:textId="77777777" w:rsidR="001A1A2B" w:rsidRDefault="001A1A2B" w:rsidP="001571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100"/>
    <w:rsid w:val="00054BA4"/>
    <w:rsid w:val="00136534"/>
    <w:rsid w:val="00157129"/>
    <w:rsid w:val="001A1A2B"/>
    <w:rsid w:val="001C65AF"/>
    <w:rsid w:val="002A0F7E"/>
    <w:rsid w:val="003E17FA"/>
    <w:rsid w:val="0059086C"/>
    <w:rsid w:val="00660B95"/>
    <w:rsid w:val="007864A2"/>
    <w:rsid w:val="007E6100"/>
    <w:rsid w:val="009B072A"/>
    <w:rsid w:val="00A2782D"/>
    <w:rsid w:val="00AC64EB"/>
    <w:rsid w:val="00B136F1"/>
    <w:rsid w:val="00DF7136"/>
    <w:rsid w:val="00E60C73"/>
    <w:rsid w:val="00F6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C9DBEA"/>
  <w15:chartTrackingRefBased/>
  <w15:docId w15:val="{00E11BB6-15B7-4B17-B299-814B3B668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610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E610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610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10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10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610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610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610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610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610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E610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61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61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610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610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E610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61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61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61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E61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E6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610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E61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610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7E61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6100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7E610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E61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7E610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E610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71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71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7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71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93</Words>
  <Characters>2141</Characters>
  <Application>Microsoft Office Word</Application>
  <DocSecurity>0</DocSecurity>
  <Lines>356</Lines>
  <Paragraphs>230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俊荣 严俊荣</dc:creator>
  <cp:keywords/>
  <dc:description/>
  <cp:lastModifiedBy>严俊荣 严俊荣</cp:lastModifiedBy>
  <cp:revision>8</cp:revision>
  <dcterms:created xsi:type="dcterms:W3CDTF">2025-04-18T08:40:00Z</dcterms:created>
  <dcterms:modified xsi:type="dcterms:W3CDTF">2025-07-28T14:35:00Z</dcterms:modified>
</cp:coreProperties>
</file>